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49"/>
        <w:gridCol w:w="53"/>
        <w:gridCol w:w="877"/>
        <w:gridCol w:w="148"/>
        <w:gridCol w:w="53"/>
        <w:gridCol w:w="829"/>
        <w:gridCol w:w="131"/>
        <w:gridCol w:w="45"/>
        <w:gridCol w:w="869"/>
        <w:gridCol w:w="93"/>
        <w:gridCol w:w="103"/>
        <w:gridCol w:w="1084"/>
        <w:gridCol w:w="237"/>
        <w:gridCol w:w="66"/>
        <w:gridCol w:w="995"/>
        <w:gridCol w:w="81"/>
        <w:gridCol w:w="91"/>
        <w:gridCol w:w="506"/>
        <w:gridCol w:w="93"/>
        <w:gridCol w:w="79"/>
        <w:gridCol w:w="547"/>
        <w:gridCol w:w="95"/>
        <w:gridCol w:w="30"/>
        <w:gridCol w:w="727"/>
      </w:tblGrid>
      <w:tr>
        <w:trPr/>
        <w:tc>
          <w:tcPr>
            <w:tcW w:w="9242" w:type="dxa"/>
            <w:gridSpan w:val="2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Additional file </w:t>
            </w:r>
            <w:ins w:id="0" w:author="RSohanpal" w:date="2012-10-20T16:26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t>2</w:t>
              </w:r>
            </w:ins>
            <w:del w:id="1" w:author="RSohanpal" w:date="2012-10-20T16:26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1</w:delText>
              </w:r>
            </w:del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. Participant flow data and participation rates of three interventions</w:t>
            </w:r>
          </w:p>
        </w:tc>
      </w:tr>
      <w:tr>
        <w:trPr/>
        <w:tc>
          <w:tcPr>
            <w:tcW w:w="924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tudies of pulmonary rehabilitation programmes, n= 3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434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nt flow data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Quality assessment</w:t>
            </w:r>
          </w:p>
        </w:tc>
        <w:tc>
          <w:tcPr>
            <w:tcW w:w="22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ticipation rates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7030A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 (year)</w:t>
            </w:r>
            <w:r>
              <w:rPr>
                <w:rFonts w:cs="Times New Roman" w:ascii="Times New Roman" w:hAnsi="Times New Roman"/>
                <w:b/>
                <w:color w:val="7030A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numbers identified, n = 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assessed, n = 1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s eligible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included and randomised, n (I, C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, b, ci, cii, d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P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D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D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nce (198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3, 18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, 1, 5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9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5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dstein (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45, 44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4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71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2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6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rdon (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0, 1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6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jkstra (199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0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4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7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es (19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57, 62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 2, 6, 6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93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59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54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ijbos (19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8, 17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4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8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4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dzicha (19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6: moderate -66 (33, 3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vere-60 (30, 3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2, 5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/c 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3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5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ngbaek (20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5 (24, 21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5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5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6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9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ell (200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0, 3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92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2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nnerty (2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0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50, 5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6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65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5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1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 (200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3, 21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 1, 3, 1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hite (200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54, 49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2, 6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3 (96) 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5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7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 Godoy (20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4, 16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5, 5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77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h (20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19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32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1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 (20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2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1, 21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5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81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9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dsay (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25, 2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8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6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xall (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0, 3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3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23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8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 (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si-experimental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3 (25, 18) 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6, 1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47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well (20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50, 5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6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9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8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ell (20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20, 2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 1, 5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3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queti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19, 19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 (9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4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6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polat (200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27, 22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 1, 5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8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idhar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7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4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61, 61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2, 4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2 (42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15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1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akat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40, 4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, 2, 6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11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3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r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 included, 34 (17, 17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 2, 5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 (36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15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6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ander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5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2, 4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3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20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Wetering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5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 (102, 97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2, 4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21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9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hanem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30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78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ddell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 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on waiting list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5, 15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 1, 5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3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7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ymour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0, 30)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2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3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akrisson (20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si-experimen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8</w:t>
            </w:r>
          </w:p>
        </w:tc>
        <w:tc>
          <w:tcPr>
            <w:tcW w:w="1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76 (83, 93) </w:t>
            </w:r>
          </w:p>
        </w:tc>
        <w:tc>
          <w:tcPr>
            <w:tcW w:w="12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3, 1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 (100)</w:t>
            </w:r>
          </w:p>
        </w:tc>
        <w:tc>
          <w:tcPr>
            <w:tcW w:w="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7)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24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tudies of self-management programme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, n=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 (year)</w:t>
            </w:r>
            <w:r>
              <w:rPr>
                <w:rFonts w:cs="Times New Roman" w:ascii="Times New Roman" w:hAnsi="Times New Roman"/>
                <w:b/>
                <w:color w:val="7030A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numbers identifie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4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assesse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s eligible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9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included and randomised, n (I, C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, b, ci, cii, d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P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SD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IDR,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</w:tr>
      <w:tr>
        <w:trPr>
          <w:trHeight w:val="565" w:hRule="atLeast"/>
        </w:trPr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wland (19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si-experimen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4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923 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659 (254, 405) 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0, 5, 2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9 (71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 (1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6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ckcroft (198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 (42, 33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3, 4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79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8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si-Dambron (199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 (47, 51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3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 (91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1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immerman (199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-after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 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, 1, 3, 1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 as SDR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ery (199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9, 25, 25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7, 5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86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8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4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urbeau (20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69 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96, 95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6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 (41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14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0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ninkhof (2003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5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9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(127, 121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5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 (41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 (4) 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a (20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83, 52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4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 (85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4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  (2004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30, 30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4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 (100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ultas (200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20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5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(72, 72, 73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10, 2, 5, 5, yes 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7 (100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 (30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31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as (20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65, 90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3, 7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 (97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 (23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26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yugen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 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84 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26, 24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2, 5, 5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60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2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7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eirabadi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21, 21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4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 (71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raimmson (200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26, 26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4, 4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84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ffing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77, 76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5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 (36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 (16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dour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(86, 87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4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 (59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 (1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7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ore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 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3 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14, 13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3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7 (82) 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9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off (200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 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20, 20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0, 4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5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55, 45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3, 5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 (100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7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9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ot (20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23, 22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4, 4, yes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 (74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16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4)</w:t>
            </w:r>
          </w:p>
        </w:tc>
      </w:tr>
      <w:tr>
        <w:trPr/>
        <w:tc>
          <w:tcPr>
            <w:tcW w:w="146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ylor (2012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lot 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7</w:t>
            </w:r>
          </w:p>
        </w:tc>
        <w:tc>
          <w:tcPr>
            <w:tcW w:w="13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78, 38)</w:t>
            </w:r>
          </w:p>
        </w:tc>
        <w:tc>
          <w:tcPr>
            <w:tcW w:w="11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, 2, 5, 6, no</w:t>
            </w:r>
          </w:p>
        </w:tc>
        <w:tc>
          <w:tcPr>
            <w:tcW w:w="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 (23)</w:t>
            </w:r>
          </w:p>
        </w:tc>
        <w:tc>
          <w:tcPr>
            <w:tcW w:w="6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 (22)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60)</w:t>
            </w:r>
          </w:p>
        </w:tc>
      </w:tr>
      <w:tr>
        <w:trPr/>
        <w:tc>
          <w:tcPr>
            <w:tcW w:w="924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ies of health education programmes, n=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/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thor (year)</w:t>
            </w:r>
            <w:r>
              <w:rPr>
                <w:rFonts w:cs="Times New Roman" w:ascii="Times New Roman" w:hAnsi="Times New Roman"/>
                <w:b/>
                <w:color w:val="7030A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tential numbers identifie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assessed,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0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umbers eligible, 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n = 3 </w:t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s included and randomised, n (I, C)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, b, ci, cii, d</w:t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R, n (%)</w:t>
            </w:r>
          </w:p>
        </w:tc>
        <w:tc>
          <w:tcPr>
            <w:tcW w:w="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R, n (%)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DR, n (%)</w:t>
            </w:r>
          </w:p>
        </w:tc>
      </w:tr>
      <w:tr>
        <w:trPr/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ttlejoh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99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 (73, 79)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, 1, 6, 4, yes</w:t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 (92)</w:t>
            </w:r>
          </w:p>
        </w:tc>
        <w:tc>
          <w:tcPr>
            <w:tcW w:w="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13)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7)</w:t>
            </w:r>
          </w:p>
        </w:tc>
      </w:tr>
      <w:tr>
        <w:trPr/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ty (200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re than 500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 (72, 69, 73)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3, 3, 5, no</w:t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</w:t>
            </w:r>
          </w:p>
        </w:tc>
        <w:tc>
          <w:tcPr>
            <w:tcW w:w="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9)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29)</w:t>
            </w:r>
          </w:p>
        </w:tc>
      </w:tr>
      <w:tr>
        <w:trPr/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ce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9</w:t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 (372, 371)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1, 5, 4, yes</w:t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3 (43)</w:t>
            </w:r>
          </w:p>
        </w:tc>
        <w:tc>
          <w:tcPr>
            <w:tcW w:w="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11)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0)</w:t>
            </w:r>
          </w:p>
        </w:tc>
      </w:tr>
      <w:tr>
        <w:trPr/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mmens (201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fore-after</w:t>
            </w:r>
          </w:p>
        </w:tc>
        <w:tc>
          <w:tcPr>
            <w:tcW w:w="10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1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t reported</w:t>
            </w:r>
          </w:p>
        </w:tc>
        <w:tc>
          <w:tcPr>
            <w:tcW w:w="1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9</w:t>
            </w:r>
          </w:p>
        </w:tc>
        <w:tc>
          <w:tcPr>
            <w:tcW w:w="14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59 </w:t>
            </w:r>
          </w:p>
        </w:tc>
        <w:tc>
          <w:tcPr>
            <w:tcW w:w="11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, 2, 3, 1 no</w:t>
            </w:r>
          </w:p>
        </w:tc>
        <w:tc>
          <w:tcPr>
            <w:tcW w:w="6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73)</w:t>
            </w:r>
          </w:p>
        </w:tc>
        <w:tc>
          <w:tcPr>
            <w:tcW w:w="7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 (21)</w:t>
            </w:r>
          </w:p>
        </w:tc>
        <w:tc>
          <w:tcPr>
            <w:tcW w:w="7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e as SDR</w:t>
            </w:r>
          </w:p>
        </w:tc>
      </w:tr>
      <w:tr>
        <w:trPr/>
        <w:tc>
          <w:tcPr>
            <w:tcW w:w="9242" w:type="dxa"/>
            <w:gridSpan w:val="2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ey: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T – Randomised Controlled Tri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R – Study participation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R – Study dropout ra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DR – Intervention dropout rat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– numbe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 – Interven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 – Contr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c – not calcul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 – Reporting (ten questions), maximum score out of 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– External validity (three questions), maximum score about of 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 – Internal validity-bias (seven questions), maximum score out of 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i – Internal validity-confounding (selection bias) (six questions), maximum score out of 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 – Power (one question), response: yes/no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9:00:00Z</dcterms:created>
  <dc:creator>RSohanpal</dc:creator>
  <dc:description/>
  <cp:keywords/>
  <dc:language>en-US</dc:language>
  <cp:lastModifiedBy>RSohanpal</cp:lastModifiedBy>
  <dcterms:modified xsi:type="dcterms:W3CDTF">2012-10-20T15:26:00Z</dcterms:modified>
  <cp:revision>5</cp:revision>
  <dc:subject/>
  <dc:title/>
</cp:coreProperties>
</file>